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E62616" w14:textId="057873E4" w:rsidR="003E67CC" w:rsidRDefault="00094F5A">
      <w:r>
        <w:rPr>
          <w:noProof/>
        </w:rPr>
        <w:drawing>
          <wp:anchor distT="0" distB="0" distL="114300" distR="114300" simplePos="0" relativeHeight="251657215" behindDoc="1" locked="0" layoutInCell="1" allowOverlap="1" wp14:anchorId="0510DEBF" wp14:editId="4CDD2EFC">
            <wp:simplePos x="0" y="0"/>
            <wp:positionH relativeFrom="column">
              <wp:posOffset>355600</wp:posOffset>
            </wp:positionH>
            <wp:positionV relativeFrom="paragraph">
              <wp:posOffset>101600</wp:posOffset>
            </wp:positionV>
            <wp:extent cx="4573270" cy="2702560"/>
            <wp:effectExtent l="0" t="0" r="17780" b="2540"/>
            <wp:wrapTight wrapText="bothSides">
              <wp:wrapPolygon edited="0">
                <wp:start x="0" y="0"/>
                <wp:lineTo x="0" y="21468"/>
                <wp:lineTo x="21594" y="21468"/>
                <wp:lineTo x="21594" y="0"/>
                <wp:lineTo x="0" y="0"/>
              </wp:wrapPolygon>
            </wp:wrapTight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4438531-3DEB-4E2C-9C21-08F393D528A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V relativeFrom="margin">
              <wp14:pctHeight>0</wp14:pctHeight>
            </wp14:sizeRelV>
          </wp:anchor>
        </w:drawing>
      </w:r>
      <w:r w:rsidR="00994188" w:rsidRPr="00DD203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7D9AC54A" wp14:editId="7489BEA5">
                <wp:simplePos x="0" y="0"/>
                <wp:positionH relativeFrom="column">
                  <wp:posOffset>4276725</wp:posOffset>
                </wp:positionH>
                <wp:positionV relativeFrom="paragraph">
                  <wp:posOffset>104775</wp:posOffset>
                </wp:positionV>
                <wp:extent cx="257175" cy="266700"/>
                <wp:effectExtent l="0" t="0" r="0" b="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331433" w14:textId="6A2C1033" w:rsidR="004337DA" w:rsidRPr="00DD2037" w:rsidRDefault="004337D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proofErr w:type="gramStart"/>
                            <w:r w:rsidRPr="00DD2037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7D9AC54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36.75pt;margin-top:8.25pt;width:20.25pt;height:21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" filled="f" stroked="f">
                <v:textbox>
                  <w:txbxContent>
                    <w:p w14:paraId="02331433" w14:textId="6A2C1033" w:rsidR="004337DA" w:rsidRPr="00DD2037" w:rsidRDefault="004337DA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 w:rsidRPr="00DD2037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E39F6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4850091C" wp14:editId="3923FA8C">
                <wp:simplePos x="0" y="0"/>
                <wp:positionH relativeFrom="column">
                  <wp:posOffset>1325880</wp:posOffset>
                </wp:positionH>
                <wp:positionV relativeFrom="paragraph">
                  <wp:posOffset>2583815</wp:posOffset>
                </wp:positionV>
                <wp:extent cx="2360930" cy="1404620"/>
                <wp:effectExtent l="0" t="0" r="0" b="0"/>
                <wp:wrapTight wrapText="bothSides">
                  <wp:wrapPolygon edited="0">
                    <wp:start x="519" y="0"/>
                    <wp:lineTo x="519" y="19987"/>
                    <wp:lineTo x="20942" y="19987"/>
                    <wp:lineTo x="20942" y="0"/>
                    <wp:lineTo x="519" y="0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B67F32" w14:textId="2F95BC2D" w:rsidR="004337DA" w:rsidRPr="00FE39F6" w:rsidRDefault="004337DA" w:rsidP="00FE39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ndophytic</w:t>
                            </w:r>
                            <w:proofErr w:type="spellEnd"/>
                            <w:r w:rsidRPr="00FE39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sola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850091C" id="_x0000_s1027" type="#_x0000_t202" style="position:absolute;margin-left:104.4pt;margin-top:203.45pt;width:185.9pt;height:110.6pt;z-index:-25165516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" filled="f" stroked="f">
                <v:textbox style="mso-fit-shape-to-text:t">
                  <w:txbxContent>
                    <w:p w14:paraId="3CB67F32" w14:textId="2F95BC2D" w:rsidR="004337DA" w:rsidRPr="00FE39F6" w:rsidRDefault="004337DA" w:rsidP="00FE39F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ndophytic</w:t>
                      </w:r>
                      <w:r w:rsidRPr="00FE39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solates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3CBCE445" w14:textId="290074C1" w:rsidR="00FE39F6" w:rsidRPr="00FE39F6" w:rsidRDefault="000205B2" w:rsidP="00FE39F6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 wp14:anchorId="01B5EBB6" wp14:editId="3E957315">
                <wp:simplePos x="0" y="0"/>
                <wp:positionH relativeFrom="column">
                  <wp:posOffset>-619125</wp:posOffset>
                </wp:positionH>
                <wp:positionV relativeFrom="paragraph">
                  <wp:posOffset>192405</wp:posOffset>
                </wp:positionV>
                <wp:extent cx="2360930" cy="1404620"/>
                <wp:effectExtent l="0" t="0" r="0" b="0"/>
                <wp:wrapTight wrapText="bothSides">
                  <wp:wrapPolygon edited="0">
                    <wp:start x="21129" y="316"/>
                    <wp:lineTo x="564" y="316"/>
                    <wp:lineTo x="564" y="20303"/>
                    <wp:lineTo x="21129" y="20303"/>
                    <wp:lineTo x="21129" y="316"/>
                  </wp:wrapPolygon>
                </wp:wrapTight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DC4137" w14:textId="30F71F6D" w:rsidR="004337DA" w:rsidRPr="00FE39F6" w:rsidRDefault="004337DA" w:rsidP="000205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isease severity percenta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1B5EBB6" id="_x0000_s1028" type="#_x0000_t202" style="position:absolute;margin-left:-48.75pt;margin-top:15.15pt;width:185.9pt;height:110.6pt;rotation:-90;z-index:-2516510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" filled="f" stroked="f">
                <v:textbox style="mso-fit-shape-to-text:t">
                  <w:txbxContent>
                    <w:p w14:paraId="33DC4137" w14:textId="30F71F6D" w:rsidR="004337DA" w:rsidRPr="00FE39F6" w:rsidRDefault="004337DA" w:rsidP="000205B2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isease severity percentage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68C30594" w14:textId="6D6500B8" w:rsidR="00FE39F6" w:rsidRPr="00FE39F6" w:rsidRDefault="00FE39F6" w:rsidP="00FE39F6"/>
    <w:p w14:paraId="23890386" w14:textId="4BF6D318" w:rsidR="00FE39F6" w:rsidRPr="00FE39F6" w:rsidRDefault="00FE39F6" w:rsidP="00FE39F6"/>
    <w:p w14:paraId="1E9B3186" w14:textId="66C5D397" w:rsidR="00FE39F6" w:rsidRPr="00FE39F6" w:rsidRDefault="00FE39F6" w:rsidP="00FE39F6">
      <w:bookmarkStart w:id="0" w:name="_GoBack"/>
    </w:p>
    <w:bookmarkEnd w:id="0"/>
    <w:p w14:paraId="0118EA06" w14:textId="177D95D2" w:rsidR="00FE39F6" w:rsidRPr="00FE39F6" w:rsidRDefault="00FE39F6" w:rsidP="00FE39F6"/>
    <w:p w14:paraId="47E552D2" w14:textId="735DC27C" w:rsidR="00FE39F6" w:rsidRPr="00FE39F6" w:rsidRDefault="00FE39F6" w:rsidP="00FE39F6"/>
    <w:p w14:paraId="7D9CD7CC" w14:textId="7C4EE0B7" w:rsidR="00FE39F6" w:rsidRPr="00FE39F6" w:rsidRDefault="00FE39F6" w:rsidP="00FE39F6"/>
    <w:p w14:paraId="42034FA4" w14:textId="1A3696B0" w:rsidR="00FE39F6" w:rsidRPr="00FE39F6" w:rsidRDefault="00FE39F6" w:rsidP="00FE39F6"/>
    <w:p w14:paraId="3E48099A" w14:textId="56BD4A4E" w:rsidR="00FE39F6" w:rsidRPr="00FE39F6" w:rsidRDefault="00FE39F6" w:rsidP="00FE39F6"/>
    <w:p w14:paraId="181E8041" w14:textId="76A9500B" w:rsidR="00FE39F6" w:rsidRPr="00FE39F6" w:rsidRDefault="00B347C9" w:rsidP="00FE39F6">
      <w:r>
        <w:rPr>
          <w:noProof/>
        </w:rPr>
        <w:drawing>
          <wp:anchor distT="0" distB="0" distL="114300" distR="114300" simplePos="0" relativeHeight="251656190" behindDoc="1" locked="0" layoutInCell="1" allowOverlap="1" wp14:anchorId="33A56BD9" wp14:editId="5FCE9A1F">
            <wp:simplePos x="0" y="0"/>
            <wp:positionH relativeFrom="column">
              <wp:posOffset>355600</wp:posOffset>
            </wp:positionH>
            <wp:positionV relativeFrom="paragraph">
              <wp:posOffset>284480</wp:posOffset>
            </wp:positionV>
            <wp:extent cx="4573270" cy="2804160"/>
            <wp:effectExtent l="0" t="0" r="17780" b="15240"/>
            <wp:wrapTight wrapText="bothSides">
              <wp:wrapPolygon edited="0">
                <wp:start x="0" y="0"/>
                <wp:lineTo x="0" y="21571"/>
                <wp:lineTo x="21594" y="21571"/>
                <wp:lineTo x="21594" y="0"/>
                <wp:lineTo x="0" y="0"/>
              </wp:wrapPolygon>
            </wp:wrapTight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B93968DC-5A8F-48CC-B060-C792B2A8D48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</wp:anchor>
        </w:drawing>
      </w:r>
    </w:p>
    <w:p w14:paraId="3EF0A8AE" w14:textId="1E351D14" w:rsidR="00FE39F6" w:rsidRPr="00FE39F6" w:rsidRDefault="00FE39F6" w:rsidP="00FE39F6"/>
    <w:p w14:paraId="2B54A850" w14:textId="64795F2C" w:rsidR="00FE39F6" w:rsidRPr="00FE39F6" w:rsidRDefault="00FE39F6" w:rsidP="00FE39F6"/>
    <w:p w14:paraId="006D961C" w14:textId="303806D6" w:rsidR="00FE39F6" w:rsidRPr="00FE39F6" w:rsidRDefault="00962A77" w:rsidP="00FE39F6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1" locked="0" layoutInCell="1" allowOverlap="1" wp14:anchorId="19C3CB88" wp14:editId="058C028D">
                <wp:simplePos x="0" y="0"/>
                <wp:positionH relativeFrom="column">
                  <wp:posOffset>-784225</wp:posOffset>
                </wp:positionH>
                <wp:positionV relativeFrom="paragraph">
                  <wp:posOffset>208915</wp:posOffset>
                </wp:positionV>
                <wp:extent cx="2360930" cy="1404620"/>
                <wp:effectExtent l="0" t="0" r="0" b="0"/>
                <wp:wrapTight wrapText="bothSides">
                  <wp:wrapPolygon edited="0">
                    <wp:start x="21129" y="316"/>
                    <wp:lineTo x="564" y="316"/>
                    <wp:lineTo x="564" y="20303"/>
                    <wp:lineTo x="21129" y="20303"/>
                    <wp:lineTo x="21129" y="316"/>
                  </wp:wrapPolygon>
                </wp:wrapTight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8676B3" w14:textId="77777777" w:rsidR="004337DA" w:rsidRPr="00FE39F6" w:rsidRDefault="004337DA" w:rsidP="000205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isease severity percenta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9C3CB88" id="_x0000_s1029" type="#_x0000_t202" style="position:absolute;margin-left:-61.75pt;margin-top:16.45pt;width:185.9pt;height:110.6pt;rotation:-90;z-index:-2516490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" filled="f" stroked="f">
                <v:textbox style="mso-fit-shape-to-text:t">
                  <w:txbxContent>
                    <w:p w14:paraId="2B8676B3" w14:textId="77777777" w:rsidR="004337DA" w:rsidRPr="00FE39F6" w:rsidRDefault="004337DA" w:rsidP="000205B2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isease severity percentage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1C76CD4E" w14:textId="6E4CF2B0" w:rsidR="00FE39F6" w:rsidRPr="00FE39F6" w:rsidRDefault="00FE39F6" w:rsidP="00FE39F6"/>
    <w:p w14:paraId="15132563" w14:textId="44142BD9" w:rsidR="00FE39F6" w:rsidRPr="00FE39F6" w:rsidRDefault="00FE39F6" w:rsidP="00FE39F6"/>
    <w:p w14:paraId="53CC22C9" w14:textId="33E8AAF5" w:rsidR="00FE39F6" w:rsidRPr="00FE39F6" w:rsidRDefault="00FE39F6" w:rsidP="00FE39F6"/>
    <w:p w14:paraId="3C183FBE" w14:textId="361F19CB" w:rsidR="00FE39F6" w:rsidRPr="00FE39F6" w:rsidRDefault="00FE39F6" w:rsidP="00FE39F6"/>
    <w:p w14:paraId="3375DF1C" w14:textId="0E2AA76D" w:rsidR="00FE39F6" w:rsidRPr="00FE39F6" w:rsidRDefault="00FE39F6" w:rsidP="00FE39F6"/>
    <w:p w14:paraId="47272CE6" w14:textId="6262C377" w:rsidR="00FE39F6" w:rsidRPr="00FE39F6" w:rsidRDefault="00FE39F6" w:rsidP="00FE39F6"/>
    <w:p w14:paraId="1E5C2FB2" w14:textId="61B660AE" w:rsidR="00FE39F6" w:rsidRPr="00FE39F6" w:rsidRDefault="00EA308F" w:rsidP="00FE39F6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08D7A628" wp14:editId="6A31E590">
                <wp:simplePos x="0" y="0"/>
                <wp:positionH relativeFrom="column">
                  <wp:posOffset>1200150</wp:posOffset>
                </wp:positionH>
                <wp:positionV relativeFrom="paragraph">
                  <wp:posOffset>245110</wp:posOffset>
                </wp:positionV>
                <wp:extent cx="2360930" cy="1404620"/>
                <wp:effectExtent l="0" t="0" r="0" b="0"/>
                <wp:wrapTight wrapText="bothSides">
                  <wp:wrapPolygon edited="0">
                    <wp:start x="519" y="0"/>
                    <wp:lineTo x="519" y="19987"/>
                    <wp:lineTo x="20942" y="19987"/>
                    <wp:lineTo x="20942" y="0"/>
                    <wp:lineTo x="519" y="0"/>
                  </wp:wrapPolygon>
                </wp:wrapTight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188913" w14:textId="4B01AE38" w:rsidR="004337DA" w:rsidRPr="00FE39F6" w:rsidRDefault="004337DA" w:rsidP="00FE39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ndophytic</w:t>
                            </w:r>
                            <w:proofErr w:type="spellEnd"/>
                            <w:r w:rsidRPr="00FE39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sola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8D7A628" id="_x0000_s1030" type="#_x0000_t202" style="position:absolute;margin-left:94.5pt;margin-top:19.3pt;width:185.9pt;height:110.6pt;z-index:-251653120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" filled="f" stroked="f">
                <v:textbox style="mso-fit-shape-to-text:t">
                  <w:txbxContent>
                    <w:p w14:paraId="60188913" w14:textId="4B01AE38" w:rsidR="004337DA" w:rsidRPr="00FE39F6" w:rsidRDefault="004337DA" w:rsidP="00FE39F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ndophytic</w:t>
                      </w:r>
                      <w:r w:rsidRPr="00FE39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solates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464102EC" w14:textId="21F8D2A9" w:rsidR="00FE39F6" w:rsidRDefault="00FE39F6" w:rsidP="00FE39F6"/>
    <w:p w14:paraId="4AF91331" w14:textId="097A081B" w:rsidR="00FE39F6" w:rsidRPr="00994188" w:rsidRDefault="00FE39F6" w:rsidP="00FE39F6">
      <w:pPr>
        <w:tabs>
          <w:tab w:val="left" w:pos="3465"/>
        </w:tabs>
        <w:rPr>
          <w:rFonts w:ascii="Times New Roman" w:hAnsi="Times New Roman" w:cs="Times New Roman"/>
          <w:sz w:val="24"/>
          <w:szCs w:val="24"/>
        </w:rPr>
      </w:pPr>
      <w:r w:rsidRPr="00994188">
        <w:rPr>
          <w:rFonts w:ascii="Times New Roman" w:hAnsi="Times New Roman" w:cs="Times New Roman"/>
          <w:sz w:val="24"/>
          <w:szCs w:val="24"/>
        </w:rPr>
        <w:tab/>
      </w:r>
    </w:p>
    <w:p w14:paraId="258B3363" w14:textId="0DDC0CAF" w:rsidR="00994188" w:rsidRDefault="00DD2037" w:rsidP="00994188">
      <w:pPr>
        <w:pStyle w:val="Caption"/>
        <w:spacing w:before="0" w:after="0" w:line="480" w:lineRule="auto"/>
        <w:jc w:val="left"/>
        <w:rPr>
          <w:rFonts w:eastAsia="Times New Roman" w:cs="Times New Roman"/>
          <w:color w:val="000000"/>
          <w:sz w:val="20"/>
          <w:szCs w:val="20"/>
        </w:rPr>
      </w:pPr>
      <w:r w:rsidRPr="00994188">
        <w:rPr>
          <w:rFonts w:cs="Times New Roman"/>
          <w:b/>
          <w:szCs w:val="24"/>
        </w:rPr>
        <w:t>S</w:t>
      </w:r>
      <w:r w:rsidR="00B22ECF">
        <w:rPr>
          <w:rFonts w:cs="Times New Roman"/>
          <w:b/>
          <w:szCs w:val="24"/>
        </w:rPr>
        <w:t>1</w:t>
      </w:r>
      <w:r w:rsidRPr="00994188">
        <w:rPr>
          <w:rFonts w:cs="Times New Roman"/>
          <w:b/>
          <w:szCs w:val="24"/>
        </w:rPr>
        <w:t xml:space="preserve"> Fig </w:t>
      </w:r>
      <w:r w:rsidR="00994188" w:rsidRPr="00994188">
        <w:rPr>
          <w:rFonts w:cs="Times New Roman"/>
          <w:szCs w:val="24"/>
        </w:rPr>
        <w:t xml:space="preserve">Disease severity in carrot cv. Napoli (a) and cv. Red Core </w:t>
      </w:r>
      <w:proofErr w:type="spellStart"/>
      <w:r w:rsidR="00994188" w:rsidRPr="00994188">
        <w:rPr>
          <w:rFonts w:cs="Times New Roman"/>
          <w:szCs w:val="24"/>
        </w:rPr>
        <w:t>Chanteney</w:t>
      </w:r>
      <w:proofErr w:type="spellEnd"/>
      <w:r w:rsidR="00994188" w:rsidRPr="00994188">
        <w:rPr>
          <w:rFonts w:cs="Times New Roman"/>
          <w:szCs w:val="24"/>
        </w:rPr>
        <w:t xml:space="preserve"> (b) treated with </w:t>
      </w:r>
      <w:proofErr w:type="spellStart"/>
      <w:r w:rsidR="00994188" w:rsidRPr="00994188">
        <w:rPr>
          <w:rFonts w:cs="Times New Roman"/>
          <w:szCs w:val="24"/>
        </w:rPr>
        <w:t>endophytic</w:t>
      </w:r>
      <w:proofErr w:type="spellEnd"/>
      <w:r w:rsidR="00994188" w:rsidRPr="00994188">
        <w:rPr>
          <w:rFonts w:cs="Times New Roman"/>
          <w:szCs w:val="24"/>
        </w:rPr>
        <w:t xml:space="preserve"> bacterial isolates as a seed treatment and inoculated with </w:t>
      </w:r>
      <w:r w:rsidR="00994188" w:rsidRPr="00994188">
        <w:rPr>
          <w:rFonts w:cs="Times New Roman"/>
          <w:i/>
          <w:szCs w:val="24"/>
        </w:rPr>
        <w:t xml:space="preserve">A. </w:t>
      </w:r>
      <w:proofErr w:type="spellStart"/>
      <w:r w:rsidR="00994188" w:rsidRPr="00994188">
        <w:rPr>
          <w:rFonts w:cs="Times New Roman"/>
          <w:i/>
          <w:szCs w:val="24"/>
        </w:rPr>
        <w:t>dauci</w:t>
      </w:r>
      <w:proofErr w:type="spellEnd"/>
      <w:r w:rsidR="00994188" w:rsidRPr="00994188">
        <w:rPr>
          <w:rFonts w:cs="Times New Roman"/>
          <w:i/>
          <w:szCs w:val="24"/>
        </w:rPr>
        <w:t xml:space="preserve"> </w:t>
      </w:r>
      <w:r w:rsidR="00994188" w:rsidRPr="00994188">
        <w:rPr>
          <w:rFonts w:cs="Times New Roman"/>
          <w:szCs w:val="24"/>
        </w:rPr>
        <w:t>in a greenhouse trial.</w:t>
      </w:r>
      <w:r w:rsidR="00994188" w:rsidRPr="00994188">
        <w:rPr>
          <w:rFonts w:eastAsia="Times New Roman" w:cs="Times New Roman"/>
          <w:color w:val="000000"/>
          <w:sz w:val="20"/>
          <w:szCs w:val="20"/>
          <w:vertAlign w:val="superscript"/>
        </w:rPr>
        <w:t xml:space="preserve"> </w:t>
      </w:r>
      <w:proofErr w:type="spellStart"/>
      <w:proofErr w:type="gramStart"/>
      <w:r w:rsidR="00994188" w:rsidRPr="00FB4460">
        <w:rPr>
          <w:rFonts w:eastAsia="Times New Roman" w:cs="Times New Roman"/>
          <w:color w:val="000000"/>
          <w:sz w:val="20"/>
          <w:szCs w:val="20"/>
          <w:vertAlign w:val="superscript"/>
        </w:rPr>
        <w:t>z</w:t>
      </w:r>
      <w:r w:rsidR="00994188" w:rsidRPr="00FB4460">
        <w:rPr>
          <w:rFonts w:eastAsia="Times New Roman" w:cs="Times New Roman"/>
          <w:color w:val="000000"/>
          <w:sz w:val="20"/>
          <w:szCs w:val="20"/>
        </w:rPr>
        <w:t>Different</w:t>
      </w:r>
      <w:proofErr w:type="spellEnd"/>
      <w:proofErr w:type="gramEnd"/>
      <w:r w:rsidR="00994188" w:rsidRPr="00FB4460">
        <w:rPr>
          <w:rFonts w:eastAsia="Times New Roman" w:cs="Times New Roman"/>
          <w:color w:val="000000"/>
          <w:sz w:val="20"/>
          <w:szCs w:val="20"/>
        </w:rPr>
        <w:t xml:space="preserve"> letters within a column represent significant difference as determined by Tukey’s honestly significant difference test (P &lt; 0.05).</w:t>
      </w:r>
    </w:p>
    <w:p w14:paraId="2995B705" w14:textId="196B4CF1" w:rsidR="00DD2037" w:rsidRPr="00994188" w:rsidRDefault="00DD2037" w:rsidP="00FE39F6">
      <w:pPr>
        <w:tabs>
          <w:tab w:val="left" w:pos="3465"/>
        </w:tabs>
        <w:rPr>
          <w:rFonts w:ascii="Times New Roman" w:hAnsi="Times New Roman" w:cs="Times New Roman"/>
          <w:sz w:val="24"/>
          <w:szCs w:val="24"/>
        </w:rPr>
      </w:pPr>
    </w:p>
    <w:sectPr w:rsidR="00DD2037" w:rsidRPr="009941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5FC"/>
    <w:rsid w:val="000017D1"/>
    <w:rsid w:val="0000561E"/>
    <w:rsid w:val="00014956"/>
    <w:rsid w:val="000205B2"/>
    <w:rsid w:val="00021B0A"/>
    <w:rsid w:val="00024E15"/>
    <w:rsid w:val="00044CA1"/>
    <w:rsid w:val="00074CA4"/>
    <w:rsid w:val="00075755"/>
    <w:rsid w:val="00076B1B"/>
    <w:rsid w:val="00094F5A"/>
    <w:rsid w:val="000A5BB9"/>
    <w:rsid w:val="000F4914"/>
    <w:rsid w:val="0013667F"/>
    <w:rsid w:val="001378AB"/>
    <w:rsid w:val="00151F9C"/>
    <w:rsid w:val="00154D1D"/>
    <w:rsid w:val="0015541A"/>
    <w:rsid w:val="00177413"/>
    <w:rsid w:val="00194D5B"/>
    <w:rsid w:val="00194EF3"/>
    <w:rsid w:val="00196C82"/>
    <w:rsid w:val="001B4AC0"/>
    <w:rsid w:val="001C2B4E"/>
    <w:rsid w:val="001D1655"/>
    <w:rsid w:val="001F022E"/>
    <w:rsid w:val="002053D2"/>
    <w:rsid w:val="00211988"/>
    <w:rsid w:val="00216D66"/>
    <w:rsid w:val="00230EF9"/>
    <w:rsid w:val="00235148"/>
    <w:rsid w:val="00243539"/>
    <w:rsid w:val="00253AF9"/>
    <w:rsid w:val="0026275A"/>
    <w:rsid w:val="00271880"/>
    <w:rsid w:val="002727FE"/>
    <w:rsid w:val="00281885"/>
    <w:rsid w:val="0029175F"/>
    <w:rsid w:val="002A3187"/>
    <w:rsid w:val="002A334F"/>
    <w:rsid w:val="002A5194"/>
    <w:rsid w:val="002A5AE6"/>
    <w:rsid w:val="002C2B0E"/>
    <w:rsid w:val="002C456F"/>
    <w:rsid w:val="002C4688"/>
    <w:rsid w:val="00306C80"/>
    <w:rsid w:val="00323C4A"/>
    <w:rsid w:val="003424D5"/>
    <w:rsid w:val="00361FE5"/>
    <w:rsid w:val="00363DFA"/>
    <w:rsid w:val="00364D94"/>
    <w:rsid w:val="00367104"/>
    <w:rsid w:val="00383D3C"/>
    <w:rsid w:val="003B44C4"/>
    <w:rsid w:val="003B7E55"/>
    <w:rsid w:val="003C4721"/>
    <w:rsid w:val="003D36FA"/>
    <w:rsid w:val="003E67CC"/>
    <w:rsid w:val="00415F3B"/>
    <w:rsid w:val="00423383"/>
    <w:rsid w:val="004329E7"/>
    <w:rsid w:val="004337DA"/>
    <w:rsid w:val="004626AA"/>
    <w:rsid w:val="00467642"/>
    <w:rsid w:val="0049177D"/>
    <w:rsid w:val="00495620"/>
    <w:rsid w:val="004A6C34"/>
    <w:rsid w:val="004C27B4"/>
    <w:rsid w:val="004D0165"/>
    <w:rsid w:val="004D0C83"/>
    <w:rsid w:val="004D7264"/>
    <w:rsid w:val="004E1FB4"/>
    <w:rsid w:val="0050083B"/>
    <w:rsid w:val="00515939"/>
    <w:rsid w:val="00517332"/>
    <w:rsid w:val="00524D32"/>
    <w:rsid w:val="00543359"/>
    <w:rsid w:val="005444B0"/>
    <w:rsid w:val="005650EF"/>
    <w:rsid w:val="00582149"/>
    <w:rsid w:val="005870BB"/>
    <w:rsid w:val="00593B3A"/>
    <w:rsid w:val="00595D34"/>
    <w:rsid w:val="005976D6"/>
    <w:rsid w:val="005B718F"/>
    <w:rsid w:val="005C2612"/>
    <w:rsid w:val="005F02FA"/>
    <w:rsid w:val="00632417"/>
    <w:rsid w:val="006869B8"/>
    <w:rsid w:val="006959A2"/>
    <w:rsid w:val="00697DBB"/>
    <w:rsid w:val="006B6227"/>
    <w:rsid w:val="006C4BA9"/>
    <w:rsid w:val="006C5F19"/>
    <w:rsid w:val="006E66A7"/>
    <w:rsid w:val="00710F67"/>
    <w:rsid w:val="00720035"/>
    <w:rsid w:val="00720F94"/>
    <w:rsid w:val="00741265"/>
    <w:rsid w:val="007519D8"/>
    <w:rsid w:val="00751E2B"/>
    <w:rsid w:val="007641BA"/>
    <w:rsid w:val="00780BC5"/>
    <w:rsid w:val="00790674"/>
    <w:rsid w:val="007A5B91"/>
    <w:rsid w:val="007D6441"/>
    <w:rsid w:val="007E1BA4"/>
    <w:rsid w:val="007E36F8"/>
    <w:rsid w:val="007E66E5"/>
    <w:rsid w:val="007E70F8"/>
    <w:rsid w:val="007F05F8"/>
    <w:rsid w:val="007F2B6C"/>
    <w:rsid w:val="007F6EF6"/>
    <w:rsid w:val="00807C1E"/>
    <w:rsid w:val="008133C2"/>
    <w:rsid w:val="00823CAC"/>
    <w:rsid w:val="008263A1"/>
    <w:rsid w:val="00830669"/>
    <w:rsid w:val="0083241E"/>
    <w:rsid w:val="00836EDF"/>
    <w:rsid w:val="0085071A"/>
    <w:rsid w:val="00850A94"/>
    <w:rsid w:val="0085740C"/>
    <w:rsid w:val="00860E23"/>
    <w:rsid w:val="00863D79"/>
    <w:rsid w:val="00864DD3"/>
    <w:rsid w:val="0087370A"/>
    <w:rsid w:val="00886F98"/>
    <w:rsid w:val="008905FC"/>
    <w:rsid w:val="00891EF1"/>
    <w:rsid w:val="00892BB2"/>
    <w:rsid w:val="008B2311"/>
    <w:rsid w:val="008B3BBF"/>
    <w:rsid w:val="008C5835"/>
    <w:rsid w:val="008F6F1C"/>
    <w:rsid w:val="00905912"/>
    <w:rsid w:val="009243B2"/>
    <w:rsid w:val="009321B4"/>
    <w:rsid w:val="009417C3"/>
    <w:rsid w:val="00962A77"/>
    <w:rsid w:val="0096404F"/>
    <w:rsid w:val="00973913"/>
    <w:rsid w:val="00974BF5"/>
    <w:rsid w:val="00994188"/>
    <w:rsid w:val="009945CA"/>
    <w:rsid w:val="009C4EBA"/>
    <w:rsid w:val="009E4977"/>
    <w:rsid w:val="009E5A0C"/>
    <w:rsid w:val="00A176D5"/>
    <w:rsid w:val="00A200A6"/>
    <w:rsid w:val="00A6133A"/>
    <w:rsid w:val="00A62C3A"/>
    <w:rsid w:val="00A8138C"/>
    <w:rsid w:val="00A83F89"/>
    <w:rsid w:val="00A87E51"/>
    <w:rsid w:val="00A9472A"/>
    <w:rsid w:val="00AC465D"/>
    <w:rsid w:val="00AD09DA"/>
    <w:rsid w:val="00AD2A17"/>
    <w:rsid w:val="00AD5DEC"/>
    <w:rsid w:val="00AD6573"/>
    <w:rsid w:val="00AF1B9B"/>
    <w:rsid w:val="00AF31A0"/>
    <w:rsid w:val="00B02501"/>
    <w:rsid w:val="00B17144"/>
    <w:rsid w:val="00B20DFF"/>
    <w:rsid w:val="00B22ECF"/>
    <w:rsid w:val="00B347C9"/>
    <w:rsid w:val="00B3718C"/>
    <w:rsid w:val="00B41338"/>
    <w:rsid w:val="00B51DC4"/>
    <w:rsid w:val="00B72616"/>
    <w:rsid w:val="00B72831"/>
    <w:rsid w:val="00B74EDE"/>
    <w:rsid w:val="00B85FF4"/>
    <w:rsid w:val="00B8736D"/>
    <w:rsid w:val="00BA79CD"/>
    <w:rsid w:val="00BB23E4"/>
    <w:rsid w:val="00BB6D5A"/>
    <w:rsid w:val="00BB714A"/>
    <w:rsid w:val="00BB77C0"/>
    <w:rsid w:val="00BB7938"/>
    <w:rsid w:val="00BC192C"/>
    <w:rsid w:val="00C12DBD"/>
    <w:rsid w:val="00C3181C"/>
    <w:rsid w:val="00C45256"/>
    <w:rsid w:val="00C534C4"/>
    <w:rsid w:val="00C87DC5"/>
    <w:rsid w:val="00CA50C8"/>
    <w:rsid w:val="00CB4083"/>
    <w:rsid w:val="00CC0253"/>
    <w:rsid w:val="00CE4ADF"/>
    <w:rsid w:val="00CF102E"/>
    <w:rsid w:val="00D076AA"/>
    <w:rsid w:val="00D24DBD"/>
    <w:rsid w:val="00D42124"/>
    <w:rsid w:val="00D45A99"/>
    <w:rsid w:val="00D54185"/>
    <w:rsid w:val="00D556A2"/>
    <w:rsid w:val="00D65640"/>
    <w:rsid w:val="00D66199"/>
    <w:rsid w:val="00D77C84"/>
    <w:rsid w:val="00D833FC"/>
    <w:rsid w:val="00D94D51"/>
    <w:rsid w:val="00D96D3F"/>
    <w:rsid w:val="00DA42E9"/>
    <w:rsid w:val="00DA4FE6"/>
    <w:rsid w:val="00DB16AF"/>
    <w:rsid w:val="00DB4139"/>
    <w:rsid w:val="00DC1AE9"/>
    <w:rsid w:val="00DD08D8"/>
    <w:rsid w:val="00DD2037"/>
    <w:rsid w:val="00DD5DD9"/>
    <w:rsid w:val="00DE632F"/>
    <w:rsid w:val="00E11AF1"/>
    <w:rsid w:val="00E209D0"/>
    <w:rsid w:val="00E27D5F"/>
    <w:rsid w:val="00E33FD0"/>
    <w:rsid w:val="00E54DCC"/>
    <w:rsid w:val="00E61525"/>
    <w:rsid w:val="00E63134"/>
    <w:rsid w:val="00E71E79"/>
    <w:rsid w:val="00E86F7D"/>
    <w:rsid w:val="00E95114"/>
    <w:rsid w:val="00EA308F"/>
    <w:rsid w:val="00EB7466"/>
    <w:rsid w:val="00EC3107"/>
    <w:rsid w:val="00ED0031"/>
    <w:rsid w:val="00ED4501"/>
    <w:rsid w:val="00ED4A5D"/>
    <w:rsid w:val="00ED51EA"/>
    <w:rsid w:val="00F02E47"/>
    <w:rsid w:val="00F11AF6"/>
    <w:rsid w:val="00F11EB7"/>
    <w:rsid w:val="00F167A9"/>
    <w:rsid w:val="00F24BC9"/>
    <w:rsid w:val="00F27DE0"/>
    <w:rsid w:val="00F34B9C"/>
    <w:rsid w:val="00F440C2"/>
    <w:rsid w:val="00F54FF4"/>
    <w:rsid w:val="00F60FF3"/>
    <w:rsid w:val="00F64143"/>
    <w:rsid w:val="00F6693F"/>
    <w:rsid w:val="00F7056B"/>
    <w:rsid w:val="00F70CC2"/>
    <w:rsid w:val="00F737FD"/>
    <w:rsid w:val="00F852AB"/>
    <w:rsid w:val="00F864D9"/>
    <w:rsid w:val="00FA19A1"/>
    <w:rsid w:val="00FC52A6"/>
    <w:rsid w:val="00FE0115"/>
    <w:rsid w:val="00FE0842"/>
    <w:rsid w:val="00FE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E0C3A"/>
  <w15:chartTrackingRefBased/>
  <w15:docId w15:val="{92B9B600-E69B-408E-8675-743CF5267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94188"/>
    <w:pPr>
      <w:spacing w:before="120" w:after="120" w:line="240" w:lineRule="auto"/>
      <w:jc w:val="center"/>
    </w:pPr>
    <w:rPr>
      <w:rFonts w:ascii="Times New Roman" w:eastAsiaTheme="minorEastAsia" w:hAnsi="Times New Roman"/>
      <w:bCs/>
      <w:sz w:val="24"/>
      <w:szCs w:val="18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E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E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Chart%20in%20Microsoft%20Word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Chart%20in%20Microsoft%20Word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Napoli Inculated with A. dauci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chemeClr val="tx1">
                  <a:lumMod val="50000"/>
                  <a:lumOff val="50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Chart in Microsoft Word]Sheet3'!$J$2:$J$10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40</c:v>
                  </c:pt>
                  <c:pt idx="2">
                    <c:v>20</c:v>
                  </c:pt>
                  <c:pt idx="3">
                    <c:v>0</c:v>
                  </c:pt>
                  <c:pt idx="4">
                    <c:v>20</c:v>
                  </c:pt>
                  <c:pt idx="5">
                    <c:v>0</c:v>
                  </c:pt>
                  <c:pt idx="6">
                    <c:v>20</c:v>
                  </c:pt>
                  <c:pt idx="7">
                    <c:v>20</c:v>
                  </c:pt>
                  <c:pt idx="8">
                    <c:v>40</c:v>
                  </c:pt>
                </c:numCache>
              </c:numRef>
            </c:plus>
            <c:minus>
              <c:numRef>
                <c:f>'[Chart in Microsoft Word]Sheet3'!$J$2:$J$10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40</c:v>
                  </c:pt>
                  <c:pt idx="2">
                    <c:v>20</c:v>
                  </c:pt>
                  <c:pt idx="3">
                    <c:v>0</c:v>
                  </c:pt>
                  <c:pt idx="4">
                    <c:v>20</c:v>
                  </c:pt>
                  <c:pt idx="5">
                    <c:v>0</c:v>
                  </c:pt>
                  <c:pt idx="6">
                    <c:v>20</c:v>
                  </c:pt>
                  <c:pt idx="7">
                    <c:v>20</c:v>
                  </c:pt>
                  <c:pt idx="8">
                    <c:v>4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Chart in Microsoft Word]Sheet3'!$H$2:$H$10</c:f>
              <c:strCache>
                <c:ptCount val="9"/>
                <c:pt idx="0">
                  <c:v>Control</c:v>
                </c:pt>
                <c:pt idx="1">
                  <c:v>(+) Q2-87</c:v>
                </c:pt>
                <c:pt idx="2">
                  <c:v>(+) CHA0</c:v>
                </c:pt>
                <c:pt idx="3">
                  <c:v>OB2</c:v>
                </c:pt>
                <c:pt idx="4">
                  <c:v>OB4</c:v>
                </c:pt>
                <c:pt idx="5">
                  <c:v>OB5</c:v>
                </c:pt>
                <c:pt idx="6">
                  <c:v>OB9</c:v>
                </c:pt>
                <c:pt idx="7">
                  <c:v>OB13</c:v>
                </c:pt>
                <c:pt idx="8">
                  <c:v>Consortium</c:v>
                </c:pt>
              </c:strCache>
            </c:strRef>
          </c:cat>
          <c:val>
            <c:numRef>
              <c:f>'[Chart in Microsoft Word]Sheet3'!$I$2:$I$10</c:f>
              <c:numCache>
                <c:formatCode>General</c:formatCode>
                <c:ptCount val="9"/>
                <c:pt idx="0">
                  <c:v>100</c:v>
                </c:pt>
                <c:pt idx="1">
                  <c:v>60</c:v>
                </c:pt>
                <c:pt idx="2">
                  <c:v>40</c:v>
                </c:pt>
                <c:pt idx="3">
                  <c:v>60</c:v>
                </c:pt>
                <c:pt idx="4">
                  <c:v>80</c:v>
                </c:pt>
                <c:pt idx="5">
                  <c:v>100</c:v>
                </c:pt>
                <c:pt idx="6">
                  <c:v>40</c:v>
                </c:pt>
                <c:pt idx="7">
                  <c:v>80</c:v>
                </c:pt>
                <c:pt idx="8">
                  <c:v>6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7E8-4E4E-813C-3D9F5BB579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31129736"/>
        <c:axId val="431130064"/>
      </c:barChart>
      <c:catAx>
        <c:axId val="4311297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1130064"/>
        <c:crosses val="autoZero"/>
        <c:auto val="1"/>
        <c:lblAlgn val="ctr"/>
        <c:lblOffset val="100"/>
        <c:noMultiLvlLbl val="0"/>
      </c:catAx>
      <c:valAx>
        <c:axId val="431130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11297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d Core Inculated with A. dauci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Chart in Microsoft Word]Sheet3'!$K$23:$K$31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20</c:v>
                  </c:pt>
                  <c:pt idx="2">
                    <c:v>0</c:v>
                  </c:pt>
                  <c:pt idx="3">
                    <c:v>20</c:v>
                  </c:pt>
                  <c:pt idx="4">
                    <c:v>0</c:v>
                  </c:pt>
                  <c:pt idx="5">
                    <c:v>20</c:v>
                  </c:pt>
                  <c:pt idx="6">
                    <c:v>40</c:v>
                  </c:pt>
                  <c:pt idx="7">
                    <c:v>20</c:v>
                  </c:pt>
                  <c:pt idx="8">
                    <c:v>20</c:v>
                  </c:pt>
                </c:numCache>
              </c:numRef>
            </c:plus>
            <c:minus>
              <c:numRef>
                <c:f>'[Chart in Microsoft Word]Sheet3'!$K$23:$K$31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20</c:v>
                  </c:pt>
                  <c:pt idx="2">
                    <c:v>0</c:v>
                  </c:pt>
                  <c:pt idx="3">
                    <c:v>20</c:v>
                  </c:pt>
                  <c:pt idx="4">
                    <c:v>0</c:v>
                  </c:pt>
                  <c:pt idx="5">
                    <c:v>20</c:v>
                  </c:pt>
                  <c:pt idx="6">
                    <c:v>40</c:v>
                  </c:pt>
                  <c:pt idx="7">
                    <c:v>20</c:v>
                  </c:pt>
                  <c:pt idx="8">
                    <c:v>2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Chart in Microsoft Word]Sheet3'!$I$23:$I$31</c:f>
              <c:strCache>
                <c:ptCount val="9"/>
                <c:pt idx="0">
                  <c:v>Control</c:v>
                </c:pt>
                <c:pt idx="1">
                  <c:v>(+) Q2-87</c:v>
                </c:pt>
                <c:pt idx="2">
                  <c:v>(+) CHA0</c:v>
                </c:pt>
                <c:pt idx="3">
                  <c:v>OB2</c:v>
                </c:pt>
                <c:pt idx="4">
                  <c:v>OB4</c:v>
                </c:pt>
                <c:pt idx="5">
                  <c:v>OB5</c:v>
                </c:pt>
                <c:pt idx="6">
                  <c:v>OB9</c:v>
                </c:pt>
                <c:pt idx="7">
                  <c:v>OB13</c:v>
                </c:pt>
                <c:pt idx="8">
                  <c:v>Consortium</c:v>
                </c:pt>
              </c:strCache>
            </c:strRef>
          </c:cat>
          <c:val>
            <c:numRef>
              <c:f>'[Chart in Microsoft Word]Sheet3'!$J$23:$J$31</c:f>
              <c:numCache>
                <c:formatCode>General</c:formatCode>
                <c:ptCount val="9"/>
                <c:pt idx="0">
                  <c:v>100</c:v>
                </c:pt>
                <c:pt idx="1">
                  <c:v>40</c:v>
                </c:pt>
                <c:pt idx="2">
                  <c:v>20</c:v>
                </c:pt>
                <c:pt idx="3">
                  <c:v>80</c:v>
                </c:pt>
                <c:pt idx="4">
                  <c:v>60</c:v>
                </c:pt>
                <c:pt idx="5">
                  <c:v>80</c:v>
                </c:pt>
                <c:pt idx="6">
                  <c:v>60</c:v>
                </c:pt>
                <c:pt idx="7">
                  <c:v>40</c:v>
                </c:pt>
                <c:pt idx="8">
                  <c:v>8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C1C-41E8-AF5F-64B26E6BFF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27959328"/>
        <c:axId val="427959656"/>
      </c:barChart>
      <c:catAx>
        <c:axId val="427959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7959656"/>
        <c:crosses val="autoZero"/>
        <c:auto val="1"/>
        <c:lblAlgn val="ctr"/>
        <c:lblOffset val="100"/>
        <c:noMultiLvlLbl val="0"/>
      </c:catAx>
      <c:valAx>
        <c:axId val="4279596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79593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1409</cdr:x>
      <cdr:y>0.1398</cdr:y>
    </cdr:from>
    <cdr:to>
      <cdr:x>0.17032</cdr:x>
      <cdr:y>0.23848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21748" y="377819"/>
          <a:ext cx="257175" cy="26669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</a:t>
          </a:r>
          <a:endParaRPr lang="en-US" sz="1200" b="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2129</cdr:x>
      <cdr:y>0.17426</cdr:y>
    </cdr:from>
    <cdr:to>
      <cdr:x>0.26914</cdr:x>
      <cdr:y>0.27294</cdr:y>
    </cdr:to>
    <cdr:sp macro="" textlink="">
      <cdr:nvSpPr>
        <cdr:cNvPr id="3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973667" y="470952"/>
          <a:ext cx="257175" cy="26669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</a:t>
          </a:r>
          <a:endParaRPr lang="en-US" sz="1200" b="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31288</cdr:x>
      <cdr:y>0.3497</cdr:y>
    </cdr:from>
    <cdr:to>
      <cdr:x>0.36911</cdr:x>
      <cdr:y>0.44838</cdr:y>
    </cdr:to>
    <cdr:sp macro="" textlink="">
      <cdr:nvSpPr>
        <cdr:cNvPr id="4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430867" y="945085"/>
          <a:ext cx="257175" cy="26669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</a:t>
          </a:r>
          <a:endParaRPr lang="en-US" sz="1200" b="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0544</cdr:x>
      <cdr:y>0.33835</cdr:y>
    </cdr:from>
    <cdr:to>
      <cdr:x>0.46168</cdr:x>
      <cdr:y>0.43703</cdr:y>
    </cdr:to>
    <cdr:sp macro="" textlink="">
      <cdr:nvSpPr>
        <cdr:cNvPr id="5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854187" y="914405"/>
          <a:ext cx="257200" cy="26668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</a:t>
          </a:r>
          <a:endParaRPr lang="en-US" sz="1200" b="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50564</cdr:x>
      <cdr:y>0.17622</cdr:y>
    </cdr:from>
    <cdr:to>
      <cdr:x>0.56188</cdr:x>
      <cdr:y>0.2749</cdr:y>
    </cdr:to>
    <cdr:sp macro="" textlink="">
      <cdr:nvSpPr>
        <cdr:cNvPr id="6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312441" y="476236"/>
          <a:ext cx="257201" cy="26668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</a:t>
          </a:r>
          <a:endParaRPr lang="en-US" sz="1200" b="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0331</cdr:x>
      <cdr:y>0.16291</cdr:y>
    </cdr:from>
    <cdr:to>
      <cdr:x>0.65954</cdr:x>
      <cdr:y>0.26159</cdr:y>
    </cdr:to>
    <cdr:sp macro="" textlink="">
      <cdr:nvSpPr>
        <cdr:cNvPr id="7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759087" y="440268"/>
          <a:ext cx="257155" cy="26668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</a:t>
          </a:r>
          <a:endParaRPr lang="en-US" sz="1200" b="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0462</cdr:x>
      <cdr:y>0.34343</cdr:y>
    </cdr:from>
    <cdr:to>
      <cdr:x>0.76085</cdr:x>
      <cdr:y>0.44212</cdr:y>
    </cdr:to>
    <cdr:sp macro="" textlink="">
      <cdr:nvSpPr>
        <cdr:cNvPr id="8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222414" y="928152"/>
          <a:ext cx="257175" cy="26669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</a:t>
          </a:r>
          <a:endParaRPr lang="en-US" sz="1200" b="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958</cdr:x>
      <cdr:y>0.16565</cdr:y>
    </cdr:from>
    <cdr:to>
      <cdr:x>0.85204</cdr:x>
      <cdr:y>0.27451</cdr:y>
    </cdr:to>
    <cdr:sp macro="" textlink="">
      <cdr:nvSpPr>
        <cdr:cNvPr id="9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639388" y="447675"/>
          <a:ext cx="257200" cy="294211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</a:t>
          </a:r>
          <a:endParaRPr lang="en-US" sz="1200" b="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916</cdr:x>
      <cdr:y>0.18679</cdr:y>
    </cdr:from>
    <cdr:to>
      <cdr:x>0.94784</cdr:x>
      <cdr:y>0.28547</cdr:y>
    </cdr:to>
    <cdr:sp macro="" textlink="">
      <cdr:nvSpPr>
        <cdr:cNvPr id="10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4077547" y="504819"/>
          <a:ext cx="257175" cy="26669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</a:t>
          </a:r>
          <a:endParaRPr lang="en-US" sz="1200" b="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9134</cdr:x>
      <cdr:y>0.01412</cdr:y>
    </cdr:from>
    <cdr:to>
      <cdr:x>0.96964</cdr:x>
      <cdr:y>0.10922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4177242" y="39581"/>
          <a:ext cx="257175" cy="2667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4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b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30987</cdr:x>
      <cdr:y>0.51834</cdr:y>
    </cdr:from>
    <cdr:to>
      <cdr:x>0.3661</cdr:x>
      <cdr:y>0.61345</cdr:y>
    </cdr:to>
    <cdr:sp macro="" textlink="">
      <cdr:nvSpPr>
        <cdr:cNvPr id="3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417109" y="1453515"/>
          <a:ext cx="257175" cy="2667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b</a:t>
          </a:r>
          <a:endParaRPr lang="en-US" sz="1200" b="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11548</cdr:x>
      <cdr:y>0.153</cdr:y>
    </cdr:from>
    <cdr:to>
      <cdr:x>0.17171</cdr:x>
      <cdr:y>0.24811</cdr:y>
    </cdr:to>
    <cdr:sp macro="" textlink="">
      <cdr:nvSpPr>
        <cdr:cNvPr id="4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28109" y="429048"/>
          <a:ext cx="257175" cy="2667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</a:t>
          </a:r>
          <a:endParaRPr lang="en-US" sz="1200" b="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2129</cdr:x>
      <cdr:y>0.33114</cdr:y>
    </cdr:from>
    <cdr:to>
      <cdr:x>0.30547</cdr:x>
      <cdr:y>0.43176</cdr:y>
    </cdr:to>
    <cdr:sp macro="" textlink="">
      <cdr:nvSpPr>
        <cdr:cNvPr id="5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973666" y="928582"/>
          <a:ext cx="423333" cy="28215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b</a:t>
          </a:r>
          <a:endParaRPr lang="en-US" sz="1200" b="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39433</cdr:x>
      <cdr:y>0.15602</cdr:y>
    </cdr:from>
    <cdr:to>
      <cdr:x>0.4869</cdr:x>
      <cdr:y>0.25664</cdr:y>
    </cdr:to>
    <cdr:sp macro="" textlink="">
      <cdr:nvSpPr>
        <cdr:cNvPr id="6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803400" y="437515"/>
          <a:ext cx="423333" cy="28215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b</a:t>
          </a:r>
          <a:endParaRPr lang="en-US" sz="1200" b="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9616</cdr:x>
      <cdr:y>0.32813</cdr:y>
    </cdr:from>
    <cdr:to>
      <cdr:x>0.58873</cdr:x>
      <cdr:y>0.42874</cdr:y>
    </cdr:to>
    <cdr:sp macro="" textlink="">
      <cdr:nvSpPr>
        <cdr:cNvPr id="7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269066" y="920116"/>
          <a:ext cx="423333" cy="28215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b</a:t>
          </a:r>
          <a:endParaRPr lang="en-US" sz="1200" b="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59058</cdr:x>
      <cdr:y>0.15602</cdr:y>
    </cdr:from>
    <cdr:to>
      <cdr:x>0.68314</cdr:x>
      <cdr:y>0.25664</cdr:y>
    </cdr:to>
    <cdr:sp macro="" textlink="">
      <cdr:nvSpPr>
        <cdr:cNvPr id="8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700866" y="437515"/>
          <a:ext cx="423333" cy="28215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b</a:t>
          </a:r>
          <a:endParaRPr lang="en-US" sz="1200" b="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9055</cdr:x>
      <cdr:y>0.14999</cdr:y>
    </cdr:from>
    <cdr:to>
      <cdr:x>0.78312</cdr:x>
      <cdr:y>0.2506</cdr:y>
    </cdr:to>
    <cdr:sp macro="" textlink="">
      <cdr:nvSpPr>
        <cdr:cNvPr id="9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158066" y="420582"/>
          <a:ext cx="423333" cy="28215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b</a:t>
          </a:r>
          <a:endParaRPr lang="en-US" sz="1200" b="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8497</cdr:x>
      <cdr:y>0.33718</cdr:y>
    </cdr:from>
    <cdr:to>
      <cdr:x>0.87753</cdr:x>
      <cdr:y>0.4378</cdr:y>
    </cdr:to>
    <cdr:sp macro="" textlink="">
      <cdr:nvSpPr>
        <cdr:cNvPr id="10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589866" y="945516"/>
          <a:ext cx="423333" cy="28215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b</a:t>
          </a:r>
          <a:endParaRPr lang="en-US" sz="1200" b="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8309</cdr:x>
      <cdr:y>0.15904</cdr:y>
    </cdr:from>
    <cdr:to>
      <cdr:x>0.97565</cdr:x>
      <cdr:y>0.25966</cdr:y>
    </cdr:to>
    <cdr:sp macro="" textlink="">
      <cdr:nvSpPr>
        <cdr:cNvPr id="11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4038599" y="445982"/>
          <a:ext cx="423333" cy="28215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b</a:t>
          </a:r>
          <a:endParaRPr lang="en-US" sz="1200" b="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Abdelrazek</dc:creator>
  <cp:keywords/>
  <dc:description/>
  <cp:lastModifiedBy>Hoagland, Lori A</cp:lastModifiedBy>
  <cp:revision>2</cp:revision>
  <dcterms:created xsi:type="dcterms:W3CDTF">2020-03-07T19:12:00Z</dcterms:created>
  <dcterms:modified xsi:type="dcterms:W3CDTF">2020-03-07T19:12:00Z</dcterms:modified>
</cp:coreProperties>
</file>